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91839" w14:textId="4F3751E0" w:rsidR="00F55565" w:rsidRPr="00025F27" w:rsidRDefault="00F55565" w:rsidP="00F55565">
      <w:pPr>
        <w:spacing w:beforeLines="20" w:before="48" w:afterLines="20" w:after="48" w:line="240" w:lineRule="auto"/>
        <w:jc w:val="both"/>
        <w:rPr>
          <w:rFonts w:ascii="Times New Roman" w:hAnsi="Times New Roman"/>
          <w:b/>
          <w:lang w:val="en-US"/>
        </w:rPr>
      </w:pPr>
      <w:r w:rsidRPr="00025F27">
        <w:rPr>
          <w:rFonts w:ascii="Times New Roman" w:hAnsi="Times New Roman"/>
          <w:b/>
          <w:bCs/>
          <w:sz w:val="20"/>
          <w:szCs w:val="20"/>
          <w:lang w:val="en-US"/>
        </w:rPr>
        <w:t>Multimedia</w:t>
      </w:r>
      <w:r w:rsidRPr="00025F2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25F27">
        <w:rPr>
          <w:rFonts w:ascii="Times New Roman" w:hAnsi="Times New Roman"/>
          <w:b/>
          <w:lang w:val="en-US"/>
        </w:rPr>
        <w:t xml:space="preserve">Appendix </w:t>
      </w:r>
      <w:r w:rsidR="00032BB1">
        <w:rPr>
          <w:rFonts w:ascii="Times New Roman" w:hAnsi="Times New Roman"/>
          <w:b/>
          <w:lang w:val="en-US"/>
        </w:rPr>
        <w:t>6</w:t>
      </w:r>
      <w:r w:rsidRPr="00025F27">
        <w:rPr>
          <w:rFonts w:ascii="Times New Roman" w:hAnsi="Times New Roman"/>
          <w:b/>
          <w:lang w:val="en-US"/>
        </w:rPr>
        <w:t xml:space="preserve">. </w:t>
      </w:r>
      <w:r w:rsidRPr="00744246">
        <w:rPr>
          <w:rFonts w:ascii="Times New Roman" w:hAnsi="Times New Roman"/>
          <w:b/>
          <w:lang w:val="en-US"/>
        </w:rPr>
        <w:t>A</w:t>
      </w:r>
      <w:r w:rsidRPr="00025F27">
        <w:rPr>
          <w:rFonts w:ascii="Times New Roman" w:hAnsi="Times New Roman"/>
          <w:b/>
          <w:lang w:val="en-US"/>
        </w:rPr>
        <w:t>pp-induced nursing activities.</w:t>
      </w:r>
    </w:p>
    <w:tbl>
      <w:tblPr>
        <w:tblW w:w="5000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642"/>
        <w:gridCol w:w="1846"/>
        <w:gridCol w:w="2133"/>
        <w:gridCol w:w="2395"/>
      </w:tblGrid>
      <w:tr w:rsidR="00F55565" w:rsidRPr="00025F27" w14:paraId="0085EE27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32AA1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76038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Number of patients | Number of patients with alert | percentage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31664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Alerts | Alerts automatic processed | percentage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ED033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tion </w:t>
            </w:r>
          </w:p>
        </w:tc>
      </w:tr>
      <w:tr w:rsidR="00F55565" w:rsidRPr="00025F27" w14:paraId="715C6683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DF56F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>Preoperative (+/- 30 days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D5DB3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047BF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D56EC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55565" w:rsidRPr="00025F27" w14:paraId="1FF1C65E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59413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 xml:space="preserve"> Physiotherapy visit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E4059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37 | 23 |62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74695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186 |186 |10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CCEF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55565" w:rsidRPr="00025F27" w14:paraId="0E08ACC4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3B9F3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25F27">
              <w:rPr>
                <w:rFonts w:ascii="Times New Roman" w:hAnsi="Times New Roman"/>
                <w:sz w:val="20"/>
                <w:szCs w:val="20"/>
              </w:rPr>
              <w:t>BORG cardio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62CA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36 | 24 | 67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7AC1D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47 | 47 |10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28802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55565" w:rsidRPr="00025F27" w14:paraId="4E09BE22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8A54E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 xml:space="preserve"> BORG strength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A93D3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36 | 24 | 67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5F478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47 | 47 |10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09250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55565" w:rsidRPr="007279B9" w14:paraId="28538A46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00B98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9BFFA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37 | 24 | 65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6BA07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79 | 79 | 10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B811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55565" w:rsidRPr="007279B9" w14:paraId="5C427BBB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C6723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BOR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activity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D7D09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5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29B82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4B0E0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55565" w:rsidRPr="007279B9" w14:paraId="3C270FB0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1A699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umber of steps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12A7A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75D91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9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9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D55F3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55565" w:rsidRPr="007279B9" w14:paraId="43009A89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1A68F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25F27">
              <w:rPr>
                <w:rFonts w:ascii="Times New Roman" w:hAnsi="Times New Roman"/>
                <w:sz w:val="20"/>
                <w:szCs w:val="20"/>
              </w:rPr>
              <w:t>Protein intake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F8AB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1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8CB31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9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812A9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ssag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%)</w:t>
            </w:r>
          </w:p>
        </w:tc>
      </w:tr>
      <w:tr w:rsidR="00F55565" w:rsidRPr="007279B9" w14:paraId="615F8E62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55C01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operative sum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74ADC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5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8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2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FB21D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75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75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0D45B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55565" w:rsidRPr="007279B9" w14:paraId="0FAA3D19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631F3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>Postoperative (7 days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703C7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8D497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082E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55565" w:rsidRPr="007279B9" w14:paraId="3C74E70C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69A83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onitor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2506E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8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478AF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69A8F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41%)</w:t>
            </w:r>
          </w:p>
          <w:p w14:paraId="76D41046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ssag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8%)</w:t>
            </w:r>
          </w:p>
          <w:p w14:paraId="408153B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5%)</w:t>
            </w:r>
          </w:p>
        </w:tc>
      </w:tr>
      <w:tr w:rsidR="00F55565" w:rsidRPr="007279B9" w14:paraId="54887377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09C36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5B030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502EC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DD746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5%)</w:t>
            </w:r>
          </w:p>
        </w:tc>
      </w:tr>
      <w:tr w:rsidR="00F55565" w:rsidRPr="007279B9" w14:paraId="09E29964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290AC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efecation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4D44C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16231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0D1EF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5%)</w:t>
            </w:r>
          </w:p>
        </w:tc>
      </w:tr>
      <w:tr w:rsidR="00F55565" w:rsidRPr="007279B9" w14:paraId="105D3B67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3437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FA6D6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03695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ADFFA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0%)</w:t>
            </w:r>
          </w:p>
          <w:p w14:paraId="2C3F383D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0%)</w:t>
            </w:r>
          </w:p>
        </w:tc>
      </w:tr>
      <w:tr w:rsidR="00F55565" w:rsidRPr="007279B9" w14:paraId="68656FB4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C9D95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63BB0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CB19E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7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6DCB5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3%)</w:t>
            </w:r>
          </w:p>
          <w:p w14:paraId="1D1DCB38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ssag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%)</w:t>
            </w:r>
          </w:p>
          <w:p w14:paraId="1B09F76A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ins w:id="0" w:author="CE" w:date="2025-01-22T21:11:00Z" w16du:dateUtc="2025-01-22T15:41:00Z">
              <w:r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</w:ins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3%)</w:t>
            </w:r>
          </w:p>
        </w:tc>
      </w:tr>
      <w:tr w:rsidR="00F55565" w:rsidRPr="007279B9" w14:paraId="3F58888D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B3033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Gener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4C5E9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923A8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7%</w:t>
            </w:r>
          </w:p>
          <w:p w14:paraId="79B9BDB8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025F1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.5%)</w:t>
            </w:r>
          </w:p>
          <w:p w14:paraId="31AC702F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ins w:id="1" w:author="CE" w:date="2025-01-22T21:11:00Z" w16du:dateUtc="2025-01-22T15:41:00Z">
              <w:r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</w:ins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.5%)</w:t>
            </w:r>
          </w:p>
        </w:tc>
      </w:tr>
      <w:tr w:rsidR="00F55565" w:rsidRPr="007279B9" w14:paraId="69DFBEF2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B5C05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ddition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5FAA5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D42B6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50%</w:t>
            </w:r>
          </w:p>
          <w:p w14:paraId="382537DA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C8A1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0%)</w:t>
            </w:r>
          </w:p>
          <w:p w14:paraId="55A9D99C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ssag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0%)</w:t>
            </w:r>
          </w:p>
          <w:p w14:paraId="700E2649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ins w:id="2" w:author="CE" w:date="2025-01-22T21:11:00Z" w16du:dateUtc="2025-01-22T15:41:00Z">
              <w:r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</w:ins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0%)</w:t>
            </w:r>
          </w:p>
        </w:tc>
      </w:tr>
      <w:tr w:rsidR="00F55565" w:rsidRPr="007279B9" w14:paraId="6134DA03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D30A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u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eal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roperly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FDE8A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9419A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  <w:p w14:paraId="3BD6993F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1D9BC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on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7%)</w:t>
            </w:r>
          </w:p>
          <w:p w14:paraId="51CABE96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ssag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44%)</w:t>
            </w:r>
          </w:p>
          <w:p w14:paraId="69FE70A8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ins w:id="3" w:author="CE" w:date="2025-01-22T21:11:00Z" w16du:dateUtc="2025-01-22T15:41:00Z">
              <w:r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</w:ins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3%)</w:t>
            </w:r>
          </w:p>
        </w:tc>
      </w:tr>
      <w:tr w:rsidR="00F55565" w:rsidRPr="007279B9" w14:paraId="4135EDDA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C7E08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Phot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BC3AF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EF50E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  <w:p w14:paraId="09FBE3D2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F9894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ssag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4%)</w:t>
            </w:r>
          </w:p>
          <w:p w14:paraId="316D1C77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ne</w:t>
            </w:r>
            <w:ins w:id="4" w:author="CE" w:date="2025-01-22T21:11:00Z" w16du:dateUtc="2025-01-22T15:41:00Z">
              <w:r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</w:ins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ll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2%)</w:t>
            </w:r>
          </w:p>
          <w:p w14:paraId="41E9CBA2" w14:textId="77777777" w:rsidR="00F55565" w:rsidRPr="007279B9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en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ho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urs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4%)</w:t>
            </w:r>
          </w:p>
        </w:tc>
      </w:tr>
      <w:tr w:rsidR="00F55565" w:rsidRPr="00025F27" w14:paraId="3B4F6D30" w14:textId="77777777" w:rsidTr="00D41220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2A288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</w:rPr>
              <w:t>Postoperative sum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2092F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281 | 70 | 25%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71861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126 | 54 | 43%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F25F1" w14:textId="77777777" w:rsidR="00F55565" w:rsidRPr="00025F27" w:rsidRDefault="00F55565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12BF9CEE" w14:textId="77777777" w:rsidR="00BD360A" w:rsidRDefault="00BD360A"/>
    <w:sectPr w:rsidR="00BD3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E">
    <w15:presenceInfo w15:providerId="None" w15:userId="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AC3"/>
    <w:rsid w:val="00032BB1"/>
    <w:rsid w:val="00036EA1"/>
    <w:rsid w:val="0051633F"/>
    <w:rsid w:val="005E2577"/>
    <w:rsid w:val="00744246"/>
    <w:rsid w:val="00A245EA"/>
    <w:rsid w:val="00AF52FF"/>
    <w:rsid w:val="00BD360A"/>
    <w:rsid w:val="00F33AC3"/>
    <w:rsid w:val="00F5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70B7E"/>
  <w15:chartTrackingRefBased/>
  <w15:docId w15:val="{FD7ED148-A227-4855-B476-AD947E09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65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A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A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A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A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A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AC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AC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AC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AC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AC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AC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AC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AC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32BB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Annie Castillo</cp:lastModifiedBy>
  <cp:revision>4</cp:revision>
  <dcterms:created xsi:type="dcterms:W3CDTF">2025-01-23T20:58:00Z</dcterms:created>
  <dcterms:modified xsi:type="dcterms:W3CDTF">2025-02-25T17:51:00Z</dcterms:modified>
</cp:coreProperties>
</file>